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  <w:t>Table 6 The countable traits of 4n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lateral scal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upper lateral sca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lower lateral sca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dorsal fin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14:00Z</dcterms:created>
  <dc:creator>Microsoft.com</dc:creator>
  <dc:description/>
  <cp:keywords/>
  <dc:language>en-US</dc:language>
  <cp:lastModifiedBy>Microsoft.com</cp:lastModifiedBy>
  <dcterms:modified xsi:type="dcterms:W3CDTF">2010-09-28T16:15:00Z</dcterms:modified>
  <cp:revision>1</cp:revision>
  <dc:subject/>
  <dc:title>Table 6 The countable traits of 4nCC</dc:title>
</cp:coreProperties>
</file>